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 Table1. Profile of HIV-1-infected patients and elevated autoantibodies.</w:t>
      </w:r>
      <w:bookmarkStart w:id="0" w:name="_GoBack"/>
      <w:bookmarkEnd w:id="0"/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54760</wp:posOffset>
                </wp:positionV>
                <wp:extent cx="5411470" cy="28314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470" cy="2831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84"/>
                              <w:gridCol w:w="884"/>
                              <w:gridCol w:w="730"/>
                              <w:gridCol w:w="1223"/>
                              <w:gridCol w:w="989"/>
                              <w:gridCol w:w="1128"/>
                              <w:gridCol w:w="1243"/>
                              <w:gridCol w:w="1441"/>
                            </w:tblGrid>
                            <w:tr>
                              <w:trPr/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atient ID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Age          (years)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ex           (M/F)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Ethnicity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D4 T cell (count/μl)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lang w:val="pt-BR"/>
                                    </w:rPr>
                                    <w:t>Plasma HIV RNA (copies/ml)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Elevated autoantibodi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G001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H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82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2,00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G002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H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09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8,00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G003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AU / Asian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H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40,00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G004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H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,00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G006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H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07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,25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G007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H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66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7,50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G008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H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65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,55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G009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H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5,00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G010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H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09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9,90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G011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H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5,80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G012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H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5,00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G013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H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45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48,266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G014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H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9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40,00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G015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H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3,00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G016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H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62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6,00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G017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H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40,00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018</w:t>
                                  </w:r>
                                </w:p>
                              </w:tc>
                              <w:tc>
                                <w:tcPr>
                                  <w:tcW w:w="8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H</w:t>
                                  </w:r>
                                </w:p>
                              </w:tc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09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??;Times New Roman" w:hAnsi="??;Times New Roman" w:cs="??;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8,000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??;Times New Roman" w:hAnsi="??;Times New Roman" w:cs="??;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1pt;height:222.95pt;mso-wrap-distance-left:0pt;mso-wrap-distance-right:9pt;mso-wrap-distance-top:0pt;mso-wrap-distance-bottom:0pt;margin-top:98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2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84"/>
                        <w:gridCol w:w="884"/>
                        <w:gridCol w:w="730"/>
                        <w:gridCol w:w="1223"/>
                        <w:gridCol w:w="989"/>
                        <w:gridCol w:w="1128"/>
                        <w:gridCol w:w="1243"/>
                        <w:gridCol w:w="1441"/>
                      </w:tblGrid>
                      <w:tr>
                        <w:trPr/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atient ID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Age          (years)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ex           (M/F)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ace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Ethnicity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D4 T cell (count/μl)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lang w:val="pt-BR"/>
                              </w:rPr>
                              <w:t>Plasma HIV RNA (copies/ml)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Elevated autoantibodi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G001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H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82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2,000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G002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H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09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8,000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G003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AU / Asian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H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40,000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G004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H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,000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G006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H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07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,250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G007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H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66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7,500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G008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H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65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,550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G009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H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5,000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G010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H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09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9,900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G011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H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5,800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G012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H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5,000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G013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H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45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48,266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G014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H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9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40,000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G015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H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47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3,000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G016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H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62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6,000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G017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H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40,000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018</w:t>
                            </w:r>
                          </w:p>
                        </w:tc>
                        <w:tc>
                          <w:tcPr>
                            <w:tcW w:w="8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H</w:t>
                            </w:r>
                          </w:p>
                        </w:tc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09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??;Times New Roman" w:hAnsi="??;Times New Roman" w:cs="??;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8,000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??;Times New Roman" w:hAnsi="??;Times New Roman" w:cs="??;Times New Roman"/>
                                <w:sz w:val="24"/>
                                <w:szCs w:val="24"/>
                              </w:rPr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6162040" cy="44323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04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??">
    <w:altName w:val="Times New Roman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03:56:00Z</dcterms:created>
  <dc:creator>蒙先生</dc:creator>
  <dc:description/>
  <cp:keywords/>
  <dc:language>en-US</dc:language>
  <cp:lastModifiedBy>TEESLWW</cp:lastModifiedBy>
  <dcterms:modified xsi:type="dcterms:W3CDTF">2016-03-17T12:20:00Z</dcterms:modified>
  <cp:revision>4</cp:revision>
  <dc:subject/>
  <dc:title/>
</cp:coreProperties>
</file>